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C31A97" w14:textId="77777777" w:rsidR="00D22B4B" w:rsidRPr="008C47EA" w:rsidRDefault="00D22B4B" w:rsidP="00D22B4B">
      <w:pPr>
        <w:keepNext/>
        <w:keepLines/>
        <w:spacing w:line="240" w:lineRule="auto"/>
        <w:outlineLvl w:val="0"/>
        <w:rPr>
          <w:rFonts w:ascii="Arial" w:eastAsiaTheme="majorEastAsia" w:hAnsi="Arial" w:cs="Arial"/>
          <w:b/>
          <w:bCs/>
          <w:szCs w:val="20"/>
        </w:rPr>
      </w:pPr>
      <w:r w:rsidRPr="007856C6">
        <w:rPr>
          <w:rFonts w:ascii="Arial" w:eastAsiaTheme="majorEastAsia" w:hAnsi="Arial" w:cs="Arial"/>
          <w:b/>
          <w:bCs/>
          <w:szCs w:val="20"/>
        </w:rPr>
        <w:t>Preferred Reporting Items for Systematic reviews and Meta-Analyse</w:t>
      </w:r>
      <w:r>
        <w:rPr>
          <w:rFonts w:ascii="Arial" w:eastAsiaTheme="majorEastAsia" w:hAnsi="Arial" w:cs="Arial"/>
          <w:b/>
          <w:bCs/>
          <w:szCs w:val="20"/>
        </w:rPr>
        <w:t>s extension for Scoping Reviews (PRISMA-</w:t>
      </w:r>
      <w:proofErr w:type="spellStart"/>
      <w:r>
        <w:rPr>
          <w:rFonts w:ascii="Arial" w:eastAsiaTheme="majorEastAsia" w:hAnsi="Arial" w:cs="Arial"/>
          <w:b/>
          <w:bCs/>
          <w:szCs w:val="20"/>
        </w:rPr>
        <w:t>ScR</w:t>
      </w:r>
      <w:proofErr w:type="spellEnd"/>
      <w:r>
        <w:rPr>
          <w:rFonts w:ascii="Arial" w:eastAsiaTheme="majorEastAsia" w:hAnsi="Arial" w:cs="Arial"/>
          <w:b/>
          <w:bCs/>
          <w:szCs w:val="20"/>
        </w:rPr>
        <w:t>) Checklist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118"/>
        <w:gridCol w:w="694"/>
        <w:gridCol w:w="5086"/>
        <w:gridCol w:w="1730"/>
      </w:tblGrid>
      <w:tr w:rsidR="00D22B4B" w:rsidRPr="00410502" w14:paraId="7DF15690" w14:textId="77777777" w:rsidTr="003223BB">
        <w:trPr>
          <w:tblHeader/>
        </w:trPr>
        <w:tc>
          <w:tcPr>
            <w:tcW w:w="0" w:type="auto"/>
            <w:shd w:val="clear" w:color="auto" w:fill="5B9BD5" w:themeFill="accent1"/>
            <w:vAlign w:val="center"/>
          </w:tcPr>
          <w:p w14:paraId="4DDFFE3A" w14:textId="77777777" w:rsidR="00D22B4B" w:rsidRPr="003101FF" w:rsidRDefault="00D22B4B" w:rsidP="003223BB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SECTION</w:t>
            </w:r>
          </w:p>
        </w:tc>
        <w:tc>
          <w:tcPr>
            <w:tcW w:w="0" w:type="auto"/>
            <w:shd w:val="clear" w:color="auto" w:fill="5B9BD5" w:themeFill="accent1"/>
            <w:vAlign w:val="center"/>
          </w:tcPr>
          <w:p w14:paraId="2528DC27" w14:textId="77777777" w:rsidR="00D22B4B" w:rsidRPr="003101FF" w:rsidRDefault="00D22B4B" w:rsidP="003223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ITEM</w:t>
            </w:r>
          </w:p>
        </w:tc>
        <w:tc>
          <w:tcPr>
            <w:tcW w:w="0" w:type="auto"/>
            <w:shd w:val="clear" w:color="auto" w:fill="5B9BD5" w:themeFill="accent1"/>
            <w:vAlign w:val="center"/>
          </w:tcPr>
          <w:p w14:paraId="2B9278EB" w14:textId="77777777" w:rsidR="00D22B4B" w:rsidRPr="003101FF" w:rsidRDefault="00D22B4B" w:rsidP="003223BB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PRISMA-</w:t>
            </w:r>
            <w:proofErr w:type="spellStart"/>
            <w: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Sc</w:t>
            </w: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R</w:t>
            </w:r>
            <w:proofErr w:type="spellEnd"/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 xml:space="preserve"> CHECKLIST ITEM</w:t>
            </w:r>
          </w:p>
        </w:tc>
        <w:tc>
          <w:tcPr>
            <w:tcW w:w="0" w:type="auto"/>
            <w:shd w:val="clear" w:color="auto" w:fill="5B9BD5" w:themeFill="accent1"/>
            <w:vAlign w:val="center"/>
          </w:tcPr>
          <w:p w14:paraId="2D35A46B" w14:textId="77777777" w:rsidR="00D22B4B" w:rsidRPr="003101FF" w:rsidRDefault="00D22B4B" w:rsidP="003223BB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REPORTED ON PAGE #</w:t>
            </w:r>
          </w:p>
        </w:tc>
      </w:tr>
      <w:tr w:rsidR="00D22B4B" w:rsidRPr="00410502" w14:paraId="50D9ACC1" w14:textId="77777777" w:rsidTr="003223BB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2E92CD45" w14:textId="77777777" w:rsidR="00D22B4B" w:rsidRPr="00410502" w:rsidRDefault="00D22B4B" w:rsidP="003223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sz w:val="20"/>
                <w:szCs w:val="20"/>
              </w:rPr>
              <w:t>TITLE</w:t>
            </w:r>
          </w:p>
        </w:tc>
      </w:tr>
      <w:tr w:rsidR="00D22B4B" w:rsidRPr="00410502" w14:paraId="32828F3B" w14:textId="77777777" w:rsidTr="003223BB">
        <w:tc>
          <w:tcPr>
            <w:tcW w:w="0" w:type="auto"/>
            <w:vAlign w:val="center"/>
          </w:tcPr>
          <w:p w14:paraId="49C5360A" w14:textId="77777777" w:rsidR="00D22B4B" w:rsidRPr="00F348AF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F348AF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0" w:type="auto"/>
            <w:vAlign w:val="center"/>
          </w:tcPr>
          <w:p w14:paraId="2DB6F3E0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EB6B4D6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dentify the report as a scoping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886790070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22445521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D22B4B" w:rsidRPr="00410502" w14:paraId="678D6083" w14:textId="77777777" w:rsidTr="003223BB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55BDA5C5" w14:textId="77777777" w:rsidR="00D22B4B" w:rsidRPr="00410502" w:rsidRDefault="00D22B4B" w:rsidP="003223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ABSTRACT</w:t>
            </w:r>
          </w:p>
        </w:tc>
      </w:tr>
      <w:tr w:rsidR="00D22B4B" w:rsidRPr="00410502" w14:paraId="5ECDF62B" w14:textId="77777777" w:rsidTr="003223BB">
        <w:tc>
          <w:tcPr>
            <w:tcW w:w="0" w:type="auto"/>
            <w:vAlign w:val="center"/>
          </w:tcPr>
          <w:p w14:paraId="35BC7BA6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tructured summary</w:t>
            </w:r>
          </w:p>
        </w:tc>
        <w:tc>
          <w:tcPr>
            <w:tcW w:w="0" w:type="auto"/>
            <w:vAlign w:val="center"/>
          </w:tcPr>
          <w:p w14:paraId="1AE06506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D90693A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ovide a structured summary</w:t>
            </w:r>
            <w:r>
              <w:rPr>
                <w:rFonts w:ascii="Arial" w:hAnsi="Arial" w:cs="Arial"/>
                <w:sz w:val="20"/>
                <w:szCs w:val="20"/>
              </w:rPr>
              <w:t xml:space="preserve"> that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includ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410502">
              <w:rPr>
                <w:rFonts w:ascii="Arial" w:hAnsi="Arial" w:cs="Arial"/>
                <w:sz w:val="20"/>
                <w:szCs w:val="20"/>
              </w:rPr>
              <w:t>as applicable</w:t>
            </w:r>
            <w:r>
              <w:rPr>
                <w:rFonts w:ascii="Arial" w:hAnsi="Arial" w:cs="Arial"/>
                <w:sz w:val="20"/>
                <w:szCs w:val="20"/>
              </w:rPr>
              <w:t>):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background, objectives, eligibility criteria, sources of evidence, charting methods, results, and conclusions that relate to the review questions and objectiv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190178197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1821ABF1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-2</w:t>
                </w:r>
              </w:p>
            </w:tc>
          </w:sdtContent>
        </w:sdt>
        <w:bookmarkStart w:id="0" w:name="_GoBack"/>
        <w:bookmarkEnd w:id="0"/>
      </w:tr>
      <w:tr w:rsidR="00D22B4B" w:rsidRPr="00410502" w14:paraId="5A821867" w14:textId="77777777" w:rsidTr="003223BB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1E69C39D" w14:textId="77777777" w:rsidR="00D22B4B" w:rsidRPr="00410502" w:rsidRDefault="00D22B4B" w:rsidP="003223BB">
            <w:pPr>
              <w:tabs>
                <w:tab w:val="left" w:pos="1774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INTRODUCTION</w:t>
            </w:r>
          </w:p>
        </w:tc>
      </w:tr>
      <w:tr w:rsidR="00D22B4B" w:rsidRPr="00410502" w14:paraId="5B6C6AC0" w14:textId="77777777" w:rsidTr="003223BB">
        <w:trPr>
          <w:trHeight w:val="530"/>
        </w:trPr>
        <w:tc>
          <w:tcPr>
            <w:tcW w:w="0" w:type="auto"/>
            <w:vAlign w:val="center"/>
          </w:tcPr>
          <w:p w14:paraId="4BEF145D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Rationale</w:t>
            </w:r>
          </w:p>
        </w:tc>
        <w:tc>
          <w:tcPr>
            <w:tcW w:w="0" w:type="auto"/>
            <w:vAlign w:val="center"/>
          </w:tcPr>
          <w:p w14:paraId="2DED11AC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ACBBDCF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is already known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>. Explain why the review questions/objectives lend themselves to a scoping review approach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6057269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53DB597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2-3</w:t>
                </w:r>
              </w:p>
            </w:tc>
          </w:sdtContent>
        </w:sdt>
      </w:tr>
      <w:tr w:rsidR="00D22B4B" w:rsidRPr="00410502" w14:paraId="62DEE968" w14:textId="77777777" w:rsidTr="003223BB">
        <w:trPr>
          <w:trHeight w:val="800"/>
        </w:trPr>
        <w:tc>
          <w:tcPr>
            <w:tcW w:w="0" w:type="auto"/>
            <w:vAlign w:val="center"/>
          </w:tcPr>
          <w:p w14:paraId="69481C31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0" w:type="auto"/>
            <w:vAlign w:val="center"/>
          </w:tcPr>
          <w:p w14:paraId="0E6E78D8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F1E9F4E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Provide an explicit statement of the questions and objectives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being addressed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 with reference to their key elements (e.g., population or participants, concepts, and context) or other relevant key elements used to conceptualize the review questions and/or objectiv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797599034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14D24CF4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-4</w:t>
                </w:r>
              </w:p>
            </w:tc>
          </w:sdtContent>
        </w:sdt>
      </w:tr>
      <w:tr w:rsidR="00D22B4B" w:rsidRPr="00410502" w14:paraId="38C5F4DF" w14:textId="77777777" w:rsidTr="003223BB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1CAD2089" w14:textId="77777777" w:rsidR="00D22B4B" w:rsidRPr="00410502" w:rsidRDefault="00D22B4B" w:rsidP="003223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METHODS</w:t>
            </w:r>
          </w:p>
        </w:tc>
      </w:tr>
      <w:tr w:rsidR="00D22B4B" w:rsidRPr="00410502" w14:paraId="75F99454" w14:textId="77777777" w:rsidTr="003223BB">
        <w:tc>
          <w:tcPr>
            <w:tcW w:w="0" w:type="auto"/>
            <w:vAlign w:val="center"/>
          </w:tcPr>
          <w:p w14:paraId="1D4FE555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otocol and registration</w:t>
            </w:r>
          </w:p>
        </w:tc>
        <w:tc>
          <w:tcPr>
            <w:tcW w:w="0" w:type="auto"/>
            <w:vAlign w:val="center"/>
          </w:tcPr>
          <w:p w14:paraId="1D1DAAF3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633E12E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ndicate whether a review protocol exists</w:t>
            </w:r>
            <w:r>
              <w:rPr>
                <w:rFonts w:ascii="Arial" w:hAnsi="Arial" w:cs="Arial"/>
                <w:sz w:val="20"/>
                <w:szCs w:val="20"/>
              </w:rPr>
              <w:t>; state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if and where it can be accessed (e.g., a Web address)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if available, provide registration information, including the registration number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888323895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5F525E54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4</w:t>
                </w:r>
              </w:p>
            </w:tc>
          </w:sdtContent>
        </w:sdt>
      </w:tr>
      <w:tr w:rsidR="00D22B4B" w:rsidRPr="00410502" w14:paraId="10A6B548" w14:textId="77777777" w:rsidTr="003223BB">
        <w:tc>
          <w:tcPr>
            <w:tcW w:w="0" w:type="auto"/>
            <w:vAlign w:val="center"/>
          </w:tcPr>
          <w:p w14:paraId="02BC563A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0" w:type="auto"/>
            <w:vAlign w:val="center"/>
          </w:tcPr>
          <w:p w14:paraId="0E449E5A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97BADC6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Specify characteristics of the sources of evidence used as </w:t>
            </w:r>
            <w:r>
              <w:rPr>
                <w:rFonts w:ascii="Arial" w:hAnsi="Arial" w:cs="Arial"/>
                <w:sz w:val="20"/>
                <w:szCs w:val="20"/>
              </w:rPr>
              <w:t xml:space="preserve">eligibility </w:t>
            </w:r>
            <w:r w:rsidRPr="00410502">
              <w:rPr>
                <w:rFonts w:ascii="Arial" w:hAnsi="Arial" w:cs="Arial"/>
                <w:sz w:val="20"/>
                <w:szCs w:val="20"/>
              </w:rPr>
              <w:t>criteria (e.g., years considered, language, and publication status), and provide a rationale.</w:t>
            </w:r>
          </w:p>
        </w:tc>
        <w:tc>
          <w:tcPr>
            <w:tcW w:w="0" w:type="auto"/>
            <w:vAlign w:val="center"/>
          </w:tcPr>
          <w:p w14:paraId="18C675ED" w14:textId="77777777" w:rsidR="00D22B4B" w:rsidRPr="00410502" w:rsidRDefault="00B825F4" w:rsidP="003223BB">
            <w:pPr>
              <w:rPr>
                <w:rFonts w:ascii="Arial" w:hAnsi="Arial" w:cs="Arial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id w:val="623510431"/>
                <w:placeholder>
                  <w:docPart w:val="2E0BE057A6504F8FACA43706F88B18E9"/>
                </w:placeholder>
              </w:sdtPr>
              <w:sdtEndPr/>
              <w:sdtContent>
                <w:r w:rsidR="00D22B4B">
                  <w:rPr>
                    <w:rFonts w:ascii="Arial" w:hAnsi="Arial" w:cs="Arial"/>
                    <w:sz w:val="20"/>
                    <w:szCs w:val="20"/>
                  </w:rPr>
                  <w:t>4</w:t>
                </w:r>
              </w:sdtContent>
            </w:sdt>
            <w:r w:rsidR="00D22B4B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D22B4B" w:rsidRPr="00410502" w14:paraId="0C974937" w14:textId="77777777" w:rsidTr="003223BB">
        <w:trPr>
          <w:trHeight w:val="260"/>
        </w:trPr>
        <w:tc>
          <w:tcPr>
            <w:tcW w:w="0" w:type="auto"/>
            <w:vAlign w:val="center"/>
          </w:tcPr>
          <w:p w14:paraId="668536C3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nformation sources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F92CC1B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5DACE58C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escribe all information sourc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 the search (e.g., databases with dates of coverage and contact with authors to identify additional sources), as well as the date the most recent search was executed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10949160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4CEF1F79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4</w:t>
                </w:r>
              </w:p>
            </w:tc>
          </w:sdtContent>
        </w:sdt>
      </w:tr>
      <w:tr w:rsidR="00D22B4B" w:rsidRPr="00410502" w14:paraId="61AD3BDC" w14:textId="77777777" w:rsidTr="003223BB">
        <w:tc>
          <w:tcPr>
            <w:tcW w:w="0" w:type="auto"/>
            <w:vAlign w:val="center"/>
          </w:tcPr>
          <w:p w14:paraId="22E077CF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0" w:type="auto"/>
            <w:vAlign w:val="center"/>
          </w:tcPr>
          <w:p w14:paraId="1860F5DA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AC461C5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Present the full electronic search strategy for at least 1 database, including any limits used, such that it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could be repeated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964171142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3AE79789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4 and S1 supplementary material</w:t>
                </w:r>
              </w:p>
            </w:tc>
          </w:sdtContent>
        </w:sdt>
      </w:tr>
      <w:tr w:rsidR="00D22B4B" w:rsidRPr="00410502" w14:paraId="7D49045C" w14:textId="77777777" w:rsidTr="003223BB">
        <w:tc>
          <w:tcPr>
            <w:tcW w:w="0" w:type="auto"/>
            <w:vAlign w:val="center"/>
          </w:tcPr>
          <w:p w14:paraId="4DDE3FA3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election of sources of evidence</w:t>
            </w:r>
            <w:r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vAlign w:val="center"/>
          </w:tcPr>
          <w:p w14:paraId="623C2C73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982289F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tate the process for selecting sources of evidence (i.e., screening and eligibility) included in the scoping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2090377787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515D245E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5</w:t>
                </w:r>
              </w:p>
            </w:tc>
          </w:sdtContent>
        </w:sdt>
      </w:tr>
      <w:tr w:rsidR="00D22B4B" w:rsidRPr="00410502" w14:paraId="476A7ADA" w14:textId="77777777" w:rsidTr="003223BB">
        <w:tc>
          <w:tcPr>
            <w:tcW w:w="0" w:type="auto"/>
            <w:vAlign w:val="center"/>
          </w:tcPr>
          <w:p w14:paraId="753931EF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lastRenderedPageBreak/>
              <w:t>Data charting process</w:t>
            </w:r>
            <w:r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center"/>
          </w:tcPr>
          <w:p w14:paraId="2E3D890C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9BF6881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Describe the methods of charting data from the included sources of evidence (e.g., </w:t>
            </w:r>
            <w:r>
              <w:rPr>
                <w:rFonts w:ascii="Arial" w:hAnsi="Arial" w:cs="Arial"/>
                <w:sz w:val="20"/>
                <w:szCs w:val="20"/>
              </w:rPr>
              <w:t>calibrated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forms</w:t>
            </w:r>
            <w:r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forms that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have been tested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 by the team before their use, and whether data charting was done independently</w:t>
            </w:r>
            <w:r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in duplicate) and any processes for obtaining and confirming data from investigator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943252725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F18D9DC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5</w:t>
                </w:r>
              </w:p>
            </w:tc>
          </w:sdtContent>
        </w:sdt>
      </w:tr>
      <w:tr w:rsidR="00D22B4B" w:rsidRPr="00410502" w14:paraId="6F0A2419" w14:textId="77777777" w:rsidTr="003223BB">
        <w:trPr>
          <w:trHeight w:val="260"/>
        </w:trPr>
        <w:tc>
          <w:tcPr>
            <w:tcW w:w="0" w:type="auto"/>
            <w:vAlign w:val="center"/>
          </w:tcPr>
          <w:p w14:paraId="5AF7E44C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ata items</w:t>
            </w:r>
          </w:p>
        </w:tc>
        <w:tc>
          <w:tcPr>
            <w:tcW w:w="0" w:type="auto"/>
            <w:vAlign w:val="center"/>
          </w:tcPr>
          <w:p w14:paraId="72FE0F0C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17943E97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List and define all variables for which data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were sought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any assumptions and simplifications made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67444934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2D31EAD1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5-6</w:t>
                </w:r>
              </w:p>
            </w:tc>
          </w:sdtContent>
        </w:sdt>
      </w:tr>
      <w:tr w:rsidR="00D22B4B" w:rsidRPr="00410502" w14:paraId="78AA267D" w14:textId="77777777" w:rsidTr="003223BB">
        <w:tc>
          <w:tcPr>
            <w:tcW w:w="0" w:type="auto"/>
            <w:vAlign w:val="center"/>
          </w:tcPr>
          <w:p w14:paraId="7317BA8E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ritical appraisal of individual sources of evidence</w:t>
            </w:r>
            <w:r>
              <w:rPr>
                <w:rFonts w:ascii="Arial" w:hAnsi="Arial" w:cs="Arial"/>
                <w:sz w:val="20"/>
                <w:szCs w:val="20"/>
              </w:rPr>
              <w:t>§</w:t>
            </w:r>
          </w:p>
        </w:tc>
        <w:tc>
          <w:tcPr>
            <w:tcW w:w="0" w:type="auto"/>
            <w:vAlign w:val="center"/>
          </w:tcPr>
          <w:p w14:paraId="705CD3F1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343BB638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If done, provide a rationale for conducting a critical appraisal of included sources of evidence; describe the methods used and how this information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was used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 in any data synthesis (if appropriate)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336618198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1CA4AF2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NA</w:t>
                </w:r>
              </w:p>
            </w:tc>
          </w:sdtContent>
        </w:sdt>
      </w:tr>
      <w:tr w:rsidR="00D22B4B" w:rsidRPr="00410502" w14:paraId="7A8EE583" w14:textId="77777777" w:rsidTr="003223BB">
        <w:tc>
          <w:tcPr>
            <w:tcW w:w="0" w:type="auto"/>
            <w:vAlign w:val="center"/>
          </w:tcPr>
          <w:p w14:paraId="32937DED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0" w:type="auto"/>
            <w:vAlign w:val="center"/>
          </w:tcPr>
          <w:p w14:paraId="5F52B1F5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0281DB13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Describe the methods of handling and summarizing the data that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were charted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751841620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4ABE1DED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6</w:t>
                </w:r>
              </w:p>
            </w:tc>
          </w:sdtContent>
        </w:sdt>
      </w:tr>
      <w:tr w:rsidR="00D22B4B" w:rsidRPr="00410502" w14:paraId="61CFABD5" w14:textId="77777777" w:rsidTr="003223BB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5707D052" w14:textId="77777777" w:rsidR="00D22B4B" w:rsidRPr="00410502" w:rsidRDefault="00D22B4B" w:rsidP="003223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D22B4B" w:rsidRPr="00410502" w14:paraId="6FB8B8AC" w14:textId="77777777" w:rsidTr="003223BB">
        <w:tc>
          <w:tcPr>
            <w:tcW w:w="0" w:type="auto"/>
            <w:vAlign w:val="center"/>
          </w:tcPr>
          <w:p w14:paraId="7700069B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election of sources of evidence</w:t>
            </w:r>
          </w:p>
        </w:tc>
        <w:tc>
          <w:tcPr>
            <w:tcW w:w="0" w:type="auto"/>
            <w:vAlign w:val="center"/>
          </w:tcPr>
          <w:p w14:paraId="570A6EA7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4643F0BB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Give numbers of sources of evidence screened, assessed for eligibility, and included in the review, with reasons for exclusions at each stage, ideally using a flow diagram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83771692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37771DA3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7 and figure 1 (page 7)</w:t>
                </w:r>
              </w:p>
            </w:tc>
          </w:sdtContent>
        </w:sdt>
      </w:tr>
      <w:tr w:rsidR="00D22B4B" w:rsidRPr="00410502" w14:paraId="45B9EF90" w14:textId="77777777" w:rsidTr="003223BB">
        <w:tc>
          <w:tcPr>
            <w:tcW w:w="0" w:type="auto"/>
            <w:vAlign w:val="center"/>
          </w:tcPr>
          <w:p w14:paraId="1C91A31C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haracteristics of sources of evidence</w:t>
            </w:r>
          </w:p>
        </w:tc>
        <w:tc>
          <w:tcPr>
            <w:tcW w:w="0" w:type="auto"/>
            <w:vAlign w:val="center"/>
          </w:tcPr>
          <w:p w14:paraId="1A2B3022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05E23C5B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For each source of evidence, present characteristics for which data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were charted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provide the citation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37040765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533224C8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7-12</w:t>
                </w:r>
              </w:p>
            </w:tc>
          </w:sdtContent>
        </w:sdt>
      </w:tr>
      <w:tr w:rsidR="00D22B4B" w:rsidRPr="00410502" w14:paraId="11633C43" w14:textId="77777777" w:rsidTr="003223BB">
        <w:tc>
          <w:tcPr>
            <w:tcW w:w="0" w:type="auto"/>
            <w:vAlign w:val="center"/>
          </w:tcPr>
          <w:p w14:paraId="0928382A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ritical appraisal within sources of evidence</w:t>
            </w:r>
          </w:p>
        </w:tc>
        <w:tc>
          <w:tcPr>
            <w:tcW w:w="0" w:type="auto"/>
            <w:vAlign w:val="center"/>
          </w:tcPr>
          <w:p w14:paraId="66FF565B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6CA0DC9D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f done, present data on critical appraisal of included sources of evidence (see item 12)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945268124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23C6107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NA</w:t>
                </w:r>
              </w:p>
            </w:tc>
          </w:sdtContent>
        </w:sdt>
      </w:tr>
      <w:tr w:rsidR="00D22B4B" w:rsidRPr="00410502" w14:paraId="1DFB568B" w14:textId="77777777" w:rsidTr="003223BB">
        <w:tc>
          <w:tcPr>
            <w:tcW w:w="0" w:type="auto"/>
            <w:vAlign w:val="center"/>
          </w:tcPr>
          <w:p w14:paraId="270B8D6A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Results of individual sources of evidence</w:t>
            </w:r>
          </w:p>
        </w:tc>
        <w:tc>
          <w:tcPr>
            <w:tcW w:w="0" w:type="auto"/>
            <w:vAlign w:val="center"/>
          </w:tcPr>
          <w:p w14:paraId="013CE265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17C5E9BA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For each included source of evidence, present the relevant data that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 xml:space="preserve">were </w:t>
            </w:r>
            <w:r>
              <w:rPr>
                <w:rFonts w:ascii="Arial" w:hAnsi="Arial" w:cs="Arial"/>
                <w:sz w:val="20"/>
                <w:szCs w:val="20"/>
              </w:rPr>
              <w:t>charte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at relate to the review questions and objectiv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628242984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1EA43E6B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7-31</w:t>
                </w:r>
              </w:p>
            </w:tc>
          </w:sdtContent>
        </w:sdt>
      </w:tr>
      <w:tr w:rsidR="00D22B4B" w:rsidRPr="00410502" w14:paraId="43FA61A1" w14:textId="77777777" w:rsidTr="003223BB">
        <w:tc>
          <w:tcPr>
            <w:tcW w:w="0" w:type="auto"/>
            <w:vAlign w:val="center"/>
          </w:tcPr>
          <w:p w14:paraId="4E33CF26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0" w:type="auto"/>
            <w:vAlign w:val="center"/>
          </w:tcPr>
          <w:p w14:paraId="349ED34A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4C1C7E05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ummarize and/or present the charting results as they relate to the review questions and objectiv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47573417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C1B723C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7-31</w:t>
                </w:r>
              </w:p>
            </w:tc>
          </w:sdtContent>
        </w:sdt>
      </w:tr>
      <w:tr w:rsidR="00D22B4B" w:rsidRPr="00410502" w14:paraId="0EDCCBEA" w14:textId="77777777" w:rsidTr="003223BB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778044D0" w14:textId="77777777" w:rsidR="00D22B4B" w:rsidRPr="00410502" w:rsidRDefault="00D22B4B" w:rsidP="003223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DISCUSSION</w:t>
            </w:r>
          </w:p>
        </w:tc>
      </w:tr>
      <w:tr w:rsidR="00D22B4B" w:rsidRPr="00410502" w14:paraId="4AC979FD" w14:textId="77777777" w:rsidTr="003223BB">
        <w:tc>
          <w:tcPr>
            <w:tcW w:w="0" w:type="auto"/>
            <w:vAlign w:val="center"/>
          </w:tcPr>
          <w:p w14:paraId="4787764C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ummary of evidence</w:t>
            </w:r>
          </w:p>
        </w:tc>
        <w:tc>
          <w:tcPr>
            <w:tcW w:w="0" w:type="auto"/>
            <w:vAlign w:val="center"/>
          </w:tcPr>
          <w:p w14:paraId="32D2147B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068887A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Summarize the main results (including an overview of concepts, themes, and types of evidence available), </w:t>
            </w:r>
            <w:r>
              <w:rPr>
                <w:rFonts w:ascii="Arial" w:hAnsi="Arial" w:cs="Arial"/>
                <w:sz w:val="20"/>
                <w:szCs w:val="20"/>
              </w:rPr>
              <w:t>link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to the review questions and objectives, and consider the relevance to key group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890606668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5488957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7-31</w:t>
                </w:r>
              </w:p>
            </w:tc>
          </w:sdtContent>
        </w:sdt>
      </w:tr>
      <w:tr w:rsidR="00D22B4B" w:rsidRPr="00410502" w14:paraId="4992948D" w14:textId="77777777" w:rsidTr="003223BB">
        <w:tc>
          <w:tcPr>
            <w:tcW w:w="0" w:type="auto"/>
            <w:vAlign w:val="center"/>
          </w:tcPr>
          <w:p w14:paraId="2E59BF45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vAlign w:val="center"/>
          </w:tcPr>
          <w:p w14:paraId="440B842C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8DA581D" w14:textId="77777777" w:rsidR="00D22B4B" w:rsidRPr="00410502" w:rsidRDefault="00D22B4B" w:rsidP="003223B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iscuss the limitations of the scoping review proces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476291050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3B7318FE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5</w:t>
                </w:r>
              </w:p>
            </w:tc>
          </w:sdtContent>
        </w:sdt>
      </w:tr>
      <w:tr w:rsidR="00D22B4B" w:rsidRPr="00410502" w14:paraId="059207F1" w14:textId="77777777" w:rsidTr="003223BB">
        <w:tc>
          <w:tcPr>
            <w:tcW w:w="0" w:type="auto"/>
            <w:vAlign w:val="center"/>
          </w:tcPr>
          <w:p w14:paraId="1759BB9E" w14:textId="77777777" w:rsidR="00D22B4B" w:rsidRPr="00410502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onclusions</w:t>
            </w:r>
          </w:p>
        </w:tc>
        <w:tc>
          <w:tcPr>
            <w:tcW w:w="0" w:type="auto"/>
            <w:vAlign w:val="center"/>
          </w:tcPr>
          <w:p w14:paraId="687F606E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79A35976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ovide a general interpretation of the results with respect to the review questions and objectives, as well as potential implications and/or next step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052302124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AAC0D97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4</w:t>
                </w:r>
              </w:p>
            </w:tc>
          </w:sdtContent>
        </w:sdt>
      </w:tr>
      <w:tr w:rsidR="00D22B4B" w:rsidRPr="00410502" w14:paraId="20F5FD7D" w14:textId="77777777" w:rsidTr="003223BB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4E4750DD" w14:textId="77777777" w:rsidR="00D22B4B" w:rsidRPr="00410502" w:rsidRDefault="00D22B4B" w:rsidP="003223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lastRenderedPageBreak/>
              <w:t>FUNDING</w:t>
            </w:r>
          </w:p>
        </w:tc>
      </w:tr>
      <w:tr w:rsidR="00D22B4B" w:rsidRPr="00410502" w14:paraId="0C1FDDEB" w14:textId="77777777" w:rsidTr="003223BB">
        <w:tc>
          <w:tcPr>
            <w:tcW w:w="0" w:type="auto"/>
            <w:vAlign w:val="center"/>
          </w:tcPr>
          <w:p w14:paraId="180A57AA" w14:textId="77777777" w:rsidR="00D22B4B" w:rsidRPr="00F348AF" w:rsidRDefault="00D22B4B" w:rsidP="003223BB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F348AF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0" w:type="auto"/>
            <w:vAlign w:val="center"/>
          </w:tcPr>
          <w:p w14:paraId="5FD1D186" w14:textId="77777777" w:rsidR="00D22B4B" w:rsidRPr="00410502" w:rsidRDefault="00D22B4B" w:rsidP="0032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0F5FE770" w14:textId="77777777" w:rsidR="00D22B4B" w:rsidRPr="00410502" w:rsidRDefault="00D22B4B" w:rsidP="003223BB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escribe sources of funding for the included sources of evidence, as well as sources of funding for the scoping review. Describe the role of the funders of the scoping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660921886"/>
            <w:placeholder>
              <w:docPart w:val="2E0BE057A6504F8FACA43706F88B18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6D3E5A6C" w14:textId="77777777" w:rsidR="00D22B4B" w:rsidRPr="00410502" w:rsidRDefault="00D22B4B" w:rsidP="003223BB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5</w:t>
                </w:r>
              </w:p>
            </w:tc>
          </w:sdtContent>
        </w:sdt>
      </w:tr>
    </w:tbl>
    <w:p w14:paraId="3D913D70" w14:textId="77777777" w:rsidR="009B57D7" w:rsidRDefault="00B825F4"/>
    <w:sectPr w:rsidR="009B57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B4B"/>
    <w:rsid w:val="006A6A81"/>
    <w:rsid w:val="00B3462E"/>
    <w:rsid w:val="00B825F4"/>
    <w:rsid w:val="00D2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17849"/>
  <w15:chartTrackingRefBased/>
  <w15:docId w15:val="{179A72E0-DCBE-4365-A7A2-B837ACB74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22B4B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Light1">
    <w:name w:val="Table Grid Light1"/>
    <w:basedOn w:val="Tabellanormale"/>
    <w:uiPriority w:val="40"/>
    <w:rsid w:val="00D22B4B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E0BE057A6504F8FACA43706F88B18E9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7B62D1F7-4559-47BB-BEB6-B2045E93BE54}"/>
      </w:docPartPr>
      <w:docPartBody>
        <w:p w:rsidR="005F073C" w:rsidRDefault="00BF46ED" w:rsidP="00BF46ED">
          <w:pPr>
            <w:pStyle w:val="2E0BE057A6504F8FACA43706F88B18E9"/>
          </w:pPr>
          <w:r w:rsidRPr="003A2F5F">
            <w:rPr>
              <w:rStyle w:val="Testosegnaposto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6ED"/>
    <w:rsid w:val="005F073C"/>
    <w:rsid w:val="00BF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BF46ED"/>
    <w:rPr>
      <w:color w:val="808080"/>
    </w:rPr>
  </w:style>
  <w:style w:type="paragraph" w:customStyle="1" w:styleId="2E0BE057A6504F8FACA43706F88B18E9">
    <w:name w:val="2E0BE057A6504F8FACA43706F88B18E9"/>
    <w:rsid w:val="00BF46E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0B373627B39334DA6B281BB68AB6B9E" ma:contentTypeVersion="18" ma:contentTypeDescription="Creare un nuovo documento." ma:contentTypeScope="" ma:versionID="629bca277ba9932b64019e5630f5451d">
  <xsd:schema xmlns:xsd="http://www.w3.org/2001/XMLSchema" xmlns:xs="http://www.w3.org/2001/XMLSchema" xmlns:p="http://schemas.microsoft.com/office/2006/metadata/properties" xmlns:ns3="b2c6ec31-2fde-47b7-8b86-290cb44934a8" xmlns:ns4="69df820c-5ab0-4acd-b1fd-b46bccbf1e79" targetNamespace="http://schemas.microsoft.com/office/2006/metadata/properties" ma:root="true" ma:fieldsID="368d00e90dcda0fb9e3bb4fbb76bddb3" ns3:_="" ns4:_="">
    <xsd:import namespace="b2c6ec31-2fde-47b7-8b86-290cb44934a8"/>
    <xsd:import namespace="69df820c-5ab0-4acd-b1fd-b46bccbf1e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6ec31-2fde-47b7-8b86-290cb44934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f820c-5ab0-4acd-b1fd-b46bccbf1e7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2c6ec31-2fde-47b7-8b86-290cb44934a8" xsi:nil="true"/>
  </documentManagement>
</p:properties>
</file>

<file path=customXml/itemProps1.xml><?xml version="1.0" encoding="utf-8"?>
<ds:datastoreItem xmlns:ds="http://schemas.openxmlformats.org/officeDocument/2006/customXml" ds:itemID="{DF036E33-6D41-42F2-B94C-88301117B5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C37AF1-5B13-4C7A-9071-F1DE4CFBA9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c6ec31-2fde-47b7-8b86-290cb44934a8"/>
    <ds:schemaRef ds:uri="69df820c-5ab0-4acd-b1fd-b46bccbf1e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5BDABD-32FD-4FB6-9BA4-941237CA1360}">
  <ds:schemaRefs>
    <ds:schemaRef ds:uri="b2c6ec31-2fde-47b7-8b86-290cb44934a8"/>
    <ds:schemaRef ds:uri="http://schemas.openxmlformats.org/package/2006/metadata/core-properties"/>
    <ds:schemaRef ds:uri="http://purl.org/dc/elements/1.1/"/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69df820c-5ab0-4acd-b1fd-b46bccbf1e79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lio</dc:creator>
  <cp:keywords/>
  <dc:description/>
  <cp:lastModifiedBy>Biblio</cp:lastModifiedBy>
  <cp:revision>2</cp:revision>
  <dcterms:created xsi:type="dcterms:W3CDTF">2026-05-12T10:03:00Z</dcterms:created>
  <dcterms:modified xsi:type="dcterms:W3CDTF">2026-05-12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B373627B39334DA6B281BB68AB6B9E</vt:lpwstr>
  </property>
</Properties>
</file>